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1905</wp:posOffset>
                </wp:positionH>
                <wp:positionV relativeFrom="paragraph">
                  <wp:posOffset>635</wp:posOffset>
                </wp:positionV>
                <wp:extent cx="7599045" cy="1565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9045" cy="156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67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14"/>
                              <w:gridCol w:w="699"/>
                              <w:gridCol w:w="787"/>
                              <w:gridCol w:w="563"/>
                              <w:gridCol w:w="2233"/>
                              <w:gridCol w:w="1470"/>
                              <w:gridCol w:w="2645"/>
                              <w:gridCol w:w="714"/>
                              <w:gridCol w:w="1842"/>
                            </w:tblGrid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9" w:leader="none"/>
                                      <w:tab w:val="left" w:pos="331" w:leader="none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CG number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EP-line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Orien.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Functional domains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Expression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Criteria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Gain-of-function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Muscle pheno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411" w:type="dxa"/>
                                  <w:gridSpan w:val="7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Secreted and membrane associated factor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4052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1)146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ig. peptid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gen frag: mat. zyg weak ubiq. 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3, 5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edi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63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2269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nti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ig. peptid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5, 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xtreme, germb. retr. abn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736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3)3024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ig. peptid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5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CG33148 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247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Ca2+ and phospho lipid bdg. 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5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. musc. mis. &amp; ex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3147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3)318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TM + 4EF-hand motifes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data CHIP: expr. entire embr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5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.: musc. m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9030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1090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nti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 TM domains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bad stain. Sb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. extre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0106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tsp42Ee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2029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nti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Tetraspani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mat.,SB, Ml, weak ubiq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edi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0497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sdc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2114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HSPG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lit/robo signalling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at., TP, SB, Ap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1, 2, 3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. musc. missin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35pt;height:123.25pt;mso-wrap-distance-left:0pt;mso-wrap-distance-right:9pt;mso-wrap-distance-top:0pt;mso-wrap-distance-bottom:0pt;margin-top:0.05pt;mso-position-vertical-relative:text;margin-left:-0.15pt;mso-position-horizontal-relative:text">
                <v:fill opacity="0f"/>
                <v:textbox inset="0in,0in,0in,0in">
                  <w:txbxContent>
                    <w:tbl>
                      <w:tblPr>
                        <w:tblW w:w="11967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14"/>
                        <w:gridCol w:w="699"/>
                        <w:gridCol w:w="787"/>
                        <w:gridCol w:w="563"/>
                        <w:gridCol w:w="2233"/>
                        <w:gridCol w:w="1470"/>
                        <w:gridCol w:w="2645"/>
                        <w:gridCol w:w="714"/>
                        <w:gridCol w:w="1842"/>
                      </w:tblGrid>
                      <w:tr>
                        <w:trPr>
                          <w:trHeight w:val="44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9" w:leader="none"/>
                                <w:tab w:val="left" w:pos="331" w:leader="none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CG number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EP-line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Orien.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Functional domains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Expression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Criteria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Gain-of-functio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Muscle phenotyp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411" w:type="dxa"/>
                            <w:gridSpan w:val="7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Secreted and membrane associated factors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4052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1)146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ig. peptid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gen frag: mat. zyg weak ubiq. 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3, 5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edium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63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2269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nti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ig. peptid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5, 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xtreme, germb. retr. abn.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7368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3)3024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ig. peptid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5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ong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CG33148 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247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Ca2+ and phospho lipid bdg. 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5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. musc. mis. &amp; ext.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31475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3)3186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TM + 4EF-hand motifes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data CHIP: expr. entire embr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5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.: musc. mis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9030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10906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nti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 TM domains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bad stain. Sb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. extrem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0106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tsp42Ee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2029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nti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Tetraspanin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mat.,SB, Ml, weak ubiq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edium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0497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sdc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2114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HSPG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lit/robo signalling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at., TP, SB, Ap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1, 2, 3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. musc. missin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1967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4"/>
        <w:gridCol w:w="699"/>
        <w:gridCol w:w="787"/>
        <w:gridCol w:w="563"/>
        <w:gridCol w:w="2233"/>
        <w:gridCol w:w="1470"/>
        <w:gridCol w:w="2645"/>
        <w:gridCol w:w="714"/>
        <w:gridCol w:w="1842"/>
      </w:tblGrid>
      <w:tr>
        <w:trPr>
          <w:trHeight w:val="220" w:hRule="atLeast"/>
        </w:trPr>
        <w:tc>
          <w:tcPr>
            <w:tcW w:w="1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 xml:space="preserve">CG30023 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i/>
                <w:i/>
                <w:sz w:val="18"/>
                <w:lang w:val="en-US"/>
              </w:rPr>
            </w:pPr>
            <w:r>
              <w:rPr>
                <w:rFonts w:cs="Arial Narrow" w:ascii="Arial Narrow" w:hAnsi="Arial Narrow"/>
                <w:i/>
                <w:sz w:val="18"/>
                <w:lang w:val="en-US"/>
              </w:rPr>
              <w:t>sprt</w:t>
            </w:r>
          </w:p>
        </w:tc>
        <w:tc>
          <w:tcPr>
            <w:tcW w:w="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25604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sense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PDZ domain prot.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unknown</w:t>
            </w:r>
          </w:p>
        </w:tc>
        <w:tc>
          <w:tcPr>
            <w:tcW w:w="2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both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BDGP: Md, heart, Epi stripes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(2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 xml:space="preserve">var. weak to strong </w:t>
            </w:r>
          </w:p>
        </w:tc>
      </w:tr>
    </w:tbl>
    <w:p>
      <w:pPr>
        <w:pStyle w:val="Normal"/>
        <w:bidi w:val="0"/>
        <w:jc w:val="left"/>
        <w:rPr>
          <w:rFonts w:ascii="Arial Narrow" w:hAnsi="Arial Narrow" w:cs="Arial Narrow"/>
          <w:sz w:val="2"/>
          <w:lang w:val="en-US"/>
        </w:rPr>
      </w:pPr>
      <w:r>
        <w:rPr>
          <w:rFonts w:cs="Arial Narrow" w:ascii="Arial Narrow" w:hAnsi="Arial Narrow"/>
          <w:sz w:val="2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1905</wp:posOffset>
                </wp:positionH>
                <wp:positionV relativeFrom="paragraph">
                  <wp:posOffset>635</wp:posOffset>
                </wp:positionV>
                <wp:extent cx="7599045" cy="20104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9045" cy="2010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67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14"/>
                              <w:gridCol w:w="699"/>
                              <w:gridCol w:w="787"/>
                              <w:gridCol w:w="563"/>
                              <w:gridCol w:w="2233"/>
                              <w:gridCol w:w="1470"/>
                              <w:gridCol w:w="2645"/>
                              <w:gridCol w:w="714"/>
                              <w:gridCol w:w="1842"/>
                            </w:tblGrid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31349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pyd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5117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nti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Guanylat Kinase (MAGUK)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jnk signalling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mat., Md, Sb, Hg, Ts, Ml, Ap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ong, few extre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33207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pxb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5134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TM domai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mo signalling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D26190: wg-like, Mg, part. Ep stripe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edium, few extre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4713/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4714 fus.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514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tyrosin phosphatas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T17253: mat,Ml, part. Ep stripes, Gc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weak few medi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5490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tol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677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receptor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dorsal signalling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at, dor Ep, Ep stripes, Ts, Sb, part. Ap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, 3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wea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411" w:type="dxa"/>
                                  <w:gridSpan w:val="7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Cytoskeleton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9910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kat80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1)1319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icrotubule bdg.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ytoskeleton org.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mat. / zyg. unclear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4, 5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i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9553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chic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2587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PIP(4,5)-P2 bdg.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ytoskeleton org.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mat, CN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. weak to ex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3913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5048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pot. actin bdg. (FH3-dom.)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RE53394: dor. + ven Ep, Sb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weak at 29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411" w:type="dxa"/>
                                  <w:gridSpan w:val="7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0" w:leader="none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Transcription factors and RNA binding protein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0" w:leader="none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0" w:leader="none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4059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ftz-f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3)0447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nti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Transcription factor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at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., elon. muscles, detach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270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1)1344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pot. ZnF-Transcription factor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LD47819: mat, CNS, Br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, 3, 5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strong, muscle exten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375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esg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2159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transcription factor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,Tp,PNS,CNS,Ml,Disc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5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ild, &amp; var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41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bbx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1091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nti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HMG-transcription factor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str. mat, Mg, Hg, Sg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ong &amp; var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35pt;height:158.3pt;mso-wrap-distance-left:0pt;mso-wrap-distance-right:9pt;mso-wrap-distance-top:0pt;mso-wrap-distance-bottom:0pt;margin-top:0.05pt;mso-position-vertical-relative:text;margin-left:-0.15pt;mso-position-horizontal-relative:text">
                <v:fill opacity="0f"/>
                <v:textbox inset="0in,0in,0in,0in">
                  <w:txbxContent>
                    <w:tbl>
                      <w:tblPr>
                        <w:tblW w:w="11967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14"/>
                        <w:gridCol w:w="699"/>
                        <w:gridCol w:w="787"/>
                        <w:gridCol w:w="563"/>
                        <w:gridCol w:w="2233"/>
                        <w:gridCol w:w="1470"/>
                        <w:gridCol w:w="2645"/>
                        <w:gridCol w:w="714"/>
                        <w:gridCol w:w="1842"/>
                      </w:tblGrid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31349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pyd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5117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nti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Guanylat Kinase (MAGUK)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jnk signalling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mat., Md, Sb, Hg, Ts, Ml, Ap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ong, few extrem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33207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pxb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5134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TM domain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mo signalling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D26190: wg-like, Mg, part. Ep stripes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edium, few extreme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4713/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4714 fus.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5141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tyrosin phosphatas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T17253: mat,Ml, part. Ep stripes, Gc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weak few medium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5490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toll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677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receptor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dorsal signalling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at, dor Ep, Ep stripes, Ts, Sb, part. Ap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, 3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weak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411" w:type="dxa"/>
                            <w:gridSpan w:val="7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Cytoskeleton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9910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kat80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1)1319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icrotubule bdg.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ytoskeleton org.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mat. / zyg. unclear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4, 5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ild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9553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chic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25871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PIP(4,5)-P2 bdg.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ytoskeleton org.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mat, CNS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. weak to ext.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3913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5048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pot. actin bdg. (FH3-dom.)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RE53394: dor. + ven Ep, Sb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weak at 29°C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411" w:type="dxa"/>
                            <w:gridSpan w:val="7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0" w:leader="none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Transcription factors and RNA binding proteins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0" w:leader="none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0" w:leader="none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4059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ftz-f1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3)0447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nti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Transcription factor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at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., elon. muscles, detach.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270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1)1344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pot. ZnF-Transcription factor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LD47819: mat, CNS, Br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, 3, 5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strong, muscle exten. 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3758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esg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2159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transcription factor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,Tp,PNS,CNS,Ml,Discs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5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ild, &amp; var.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414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bbx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1091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nti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HMG-transcription factor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str. mat, Mg, Hg, Sg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ong &amp; var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1967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4"/>
        <w:gridCol w:w="699"/>
        <w:gridCol w:w="787"/>
        <w:gridCol w:w="563"/>
        <w:gridCol w:w="2233"/>
        <w:gridCol w:w="1470"/>
        <w:gridCol w:w="2645"/>
        <w:gridCol w:w="714"/>
        <w:gridCol w:w="1842"/>
      </w:tblGrid>
      <w:tr>
        <w:trPr>
          <w:trHeight w:val="220" w:hRule="atLeast"/>
        </w:trPr>
        <w:tc>
          <w:tcPr>
            <w:tcW w:w="1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CG8920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snapToGrid w:val="false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</w:r>
          </w:p>
        </w:tc>
        <w:tc>
          <w:tcPr>
            <w:tcW w:w="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25585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sense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Tudor motif ssDNA or RNA bdg.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unknown</w:t>
            </w:r>
          </w:p>
        </w:tc>
        <w:tc>
          <w:tcPr>
            <w:tcW w:w="2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 xml:space="preserve">BDGP: mat, Mg, Mu 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(2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var.: weak to extreme</w:t>
            </w:r>
          </w:p>
        </w:tc>
      </w:tr>
    </w:tbl>
    <w:p>
      <w:pPr>
        <w:pStyle w:val="Normal"/>
        <w:bidi w:val="0"/>
        <w:jc w:val="left"/>
        <w:rPr>
          <w:rFonts w:ascii="Arial Narrow" w:hAnsi="Arial Narrow" w:cs="Arial Narrow"/>
          <w:sz w:val="2"/>
          <w:lang w:val="en-US"/>
        </w:rPr>
      </w:pPr>
      <w:r>
        <w:rPr>
          <w:rFonts w:cs="Arial Narrow" w:ascii="Arial Narrow" w:hAnsi="Arial Narrow"/>
          <w:sz w:val="2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column">
                  <wp:posOffset>-1905</wp:posOffset>
                </wp:positionH>
                <wp:positionV relativeFrom="paragraph">
                  <wp:posOffset>635</wp:posOffset>
                </wp:positionV>
                <wp:extent cx="7599045" cy="329247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9045" cy="3292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67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14"/>
                              <w:gridCol w:w="699"/>
                              <w:gridCol w:w="787"/>
                              <w:gridCol w:w="563"/>
                              <w:gridCol w:w="2233"/>
                              <w:gridCol w:w="1470"/>
                              <w:gridCol w:w="2645"/>
                              <w:gridCol w:w="714"/>
                              <w:gridCol w:w="1842"/>
                            </w:tblGrid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773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shn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2586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ZnF-Transcription factor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dors. EP, Md, gut, Ts 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. musc. miss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411" w:type="dxa"/>
                                  <w:gridSpan w:val="7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Protein modification and degradation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32629/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32632 fus.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1)1218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Tyrosyl sulfotransferase2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protein modifi.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T12436: mat, Sg, Ap, Hg, Mg, Ep, Pc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i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CG31973 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222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sense 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ig. Peptide, chitin bdg., transferas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xtracellular carbohydrate modif.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ong: mus. mis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286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parg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10914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poly(ADP-ribose) glycohydrolas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arbohydrate metabolism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gen frag.: mat, Md, Mg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. mus. mis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500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gnbp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2189 37027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glucosidase activity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xtracellular carbohydrate modifi.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D21560: single Ep cells, parts of Sb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, 4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edi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8339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sfl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516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nti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heparan sulfate-glucosamine-N-sulfotransferas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heparan sulfate modificatio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at, weak ubiq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xtre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1033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093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F-Box 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protein degradatio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SD04170: mat, Md, Mg, weak ubiq. 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1, 5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i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782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uba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2581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nti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biquitin ligas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protein degradatio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mat, weak ubiq., Br, CN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i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742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ubc/eff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2278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biquitin conjugating enzym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protein degradatio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GH14739: mat, ubiq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edium (extreme at 29°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411" w:type="dxa"/>
                                  <w:gridSpan w:val="7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Cell cycle control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496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twe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0613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protein tyrosine phophatas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ell cycle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at. / in adult: testi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5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i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9999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1173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Ran GTPase activator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ell cycle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at., Nb, Br, G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5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i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581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cycB3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3)3127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kinase activator subunit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ell cycle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at, Nb,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5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ong: mus. miss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5940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cycA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0838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kinase activator subunit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ell cycle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at, CNS, PN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n. det.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411" w:type="dxa"/>
                                  <w:gridSpan w:val="7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Biosynthesi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6510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rpL18A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2281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ribosomal protei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translatio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iable, weak to extr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9742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10913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nRNP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plicing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early ubiq., late gut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weak, abn. mus. attach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35pt;height:259.25pt;mso-wrap-distance-left:0pt;mso-wrap-distance-right:9pt;mso-wrap-distance-top:0pt;mso-wrap-distance-bottom:0pt;margin-top:0.05pt;mso-position-vertical-relative:text;margin-left:-0.15pt;mso-position-horizontal-relative:text">
                <v:fill opacity="0f"/>
                <v:textbox inset="0in,0in,0in,0in">
                  <w:txbxContent>
                    <w:tbl>
                      <w:tblPr>
                        <w:tblW w:w="11967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14"/>
                        <w:gridCol w:w="699"/>
                        <w:gridCol w:w="787"/>
                        <w:gridCol w:w="563"/>
                        <w:gridCol w:w="2233"/>
                        <w:gridCol w:w="1470"/>
                        <w:gridCol w:w="2645"/>
                        <w:gridCol w:w="714"/>
                        <w:gridCol w:w="1842"/>
                      </w:tblGrid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7734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shn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25866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ZnF-Transcription factor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dors. EP, Md, gut, Ts 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. musc. missin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411" w:type="dxa"/>
                            <w:gridSpan w:val="7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Protein modification and degradation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32629/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32632 fus.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1)1218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Tyrosyl sulfotransferase2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protein modifi.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T12436: mat, Sg, Ap, Hg, Mg, Ep, Pc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ild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CG31973 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222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sense 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ig. Peptide, chitin bdg., transferas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xtracellular carbohydrate modif.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ong: mus. miss.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2864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parg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10914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poly(ADP-ribose) glycohydrolas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arbohydrate metabolism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gen frag.: mat, Md, Mg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. mus. miss.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5008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gnbp3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2189 37027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glucosidase activity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xtracellular carbohydrate modifi.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D21560: single Ep cells, parts of Sb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, 4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edium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8339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sfl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5161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nti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heparan sulfate-glucosamine-N-sulfotransferas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heparan sulfate modificatio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at, weak ubiq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xtrem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1033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093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F-Box 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protein degradatio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SD04170: mat, Md, Mg, weak ubiq. 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1, 5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iabl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782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uba1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2581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nti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biquitin ligas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protein degradatio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mat, weak ubiq., Br, CNS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iabl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7425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ubc/eff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2278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biquitin conjugating enzym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protein degradatio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GH14739: mat, ubiq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edium (extreme at 29°C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411" w:type="dxa"/>
                            <w:gridSpan w:val="7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Cell cycle control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4965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twe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0613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protein tyrosine phophatas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ell cycle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at. / in adult: testis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5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iabl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9999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1173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Ran GTPase activator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ell cycle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at., Nb, Br, Go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5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iabl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5814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cycB3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3)3127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kinase activator subunit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ell cycle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at, Nb,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5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ong: mus. missing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5940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cycA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0838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kinase activator subunit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ell cycle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at, CNS, PNS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n. det.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on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411" w:type="dxa"/>
                            <w:gridSpan w:val="7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Biosynthesis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6510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rpL18A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2281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ribosomal protein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translatio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iable, weak to extr.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9742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10913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nRNP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plicing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early ubiq., late gut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weak, abn. mus. attach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1967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4"/>
        <w:gridCol w:w="699"/>
        <w:gridCol w:w="787"/>
        <w:gridCol w:w="563"/>
        <w:gridCol w:w="2233"/>
        <w:gridCol w:w="1470"/>
        <w:gridCol w:w="2645"/>
        <w:gridCol w:w="714"/>
        <w:gridCol w:w="1842"/>
      </w:tblGrid>
      <w:tr>
        <w:trPr>
          <w:trHeight w:val="220" w:hRule="atLeast"/>
        </w:trPr>
        <w:tc>
          <w:tcPr>
            <w:tcW w:w="1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CG5442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i/>
                <w:i/>
                <w:sz w:val="18"/>
                <w:lang w:val="en-US"/>
              </w:rPr>
            </w:pPr>
            <w:r>
              <w:rPr>
                <w:rFonts w:cs="Arial Narrow" w:ascii="Arial Narrow" w:hAnsi="Arial Narrow"/>
                <w:i/>
                <w:sz w:val="18"/>
                <w:lang w:val="en-US"/>
              </w:rPr>
              <w:t>sc35</w:t>
            </w:r>
          </w:p>
        </w:tc>
        <w:tc>
          <w:tcPr>
            <w:tcW w:w="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2008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sense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SR splicing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splicing</w:t>
            </w:r>
          </w:p>
        </w:tc>
        <w:tc>
          <w:tcPr>
            <w:tcW w:w="2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BDGP: mat., Md, weak Mg.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 xml:space="preserve">(2) 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weak &amp; var.</w:t>
            </w:r>
          </w:p>
        </w:tc>
      </w:tr>
    </w:tbl>
    <w:p>
      <w:pPr>
        <w:pStyle w:val="Normal"/>
        <w:bidi w:val="0"/>
        <w:jc w:val="left"/>
        <w:rPr>
          <w:rFonts w:ascii="Arial Narrow" w:hAnsi="Arial Narrow" w:cs="Arial Narrow"/>
          <w:sz w:val="2"/>
          <w:lang w:val="en-US"/>
        </w:rPr>
      </w:pPr>
      <w:r>
        <w:rPr>
          <w:rFonts w:cs="Arial Narrow" w:ascii="Arial Narrow" w:hAnsi="Arial Narrow"/>
          <w:sz w:val="2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column">
                  <wp:posOffset>-1905</wp:posOffset>
                </wp:positionH>
                <wp:positionV relativeFrom="paragraph">
                  <wp:posOffset>635</wp:posOffset>
                </wp:positionV>
                <wp:extent cx="7599045" cy="351091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9045" cy="3510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67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14"/>
                              <w:gridCol w:w="699"/>
                              <w:gridCol w:w="787"/>
                              <w:gridCol w:w="563"/>
                              <w:gridCol w:w="2233"/>
                              <w:gridCol w:w="1470"/>
                              <w:gridCol w:w="2645"/>
                              <w:gridCol w:w="714"/>
                              <w:gridCol w:w="1842"/>
                            </w:tblGrid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2163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pabp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21143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mRNA polyadenylation bdg. 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RNA processing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mat., ubiq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, 4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. extre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068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2645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RNA pol subunit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transcriptio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n. det.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068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RNApolII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222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RNA transcriptio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transcriptio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n. det.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edi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085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B52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5047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R-splicing factor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plicing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LD37428: mat, Br, CNS, Md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.: medium to extre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CG number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Line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Orien.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Functional domains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Expression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411" w:type="dxa"/>
                                  <w:gridSpan w:val="7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Enzymatic activitie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893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gstS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1074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glutathione transferase act.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oxidative stress, cytoskeleton  org.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at.; Md,  Hg, Pv, Fb, dor. Ep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both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4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i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6747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oda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2104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nzyme inhibitor act.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ell differentiatio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at. Mg, weak ubiq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str. musc. miss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907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ifc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209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2069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phingolipid delta-4 desaturas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lipid modificatio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at, Pc, Mg, Md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4, 5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wea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7292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239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Triacylglyceryl-Lipas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homeostasis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5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. musc. miss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7146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adk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2155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denylate kinase act.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TP metabolism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n. det.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.: weak to str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207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5064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pot. Phosphatas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4).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weak, few musc. mis. or not attach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6854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5098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TP-Synthas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pyrimidine base metabolism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n. det.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xtreme at 29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785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mocs1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5124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synthesis of molybdenum cofactor 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CG31549 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518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oxidoreductase act.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lipid metabolism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maternal, weak midgut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, 4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9287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6698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nti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arboxylic ester hydrolas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 data, CHIP: embr. expr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i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411" w:type="dxa"/>
                                  <w:gridSpan w:val="7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  <w:t>Transporter and Carrier protein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781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18"/>
                                      <w:lang w:val="en-US"/>
                                    </w:rPr>
                                    <w:t>rdgB-</w:t>
                                  </w:r>
                                  <w:r>
                                    <w:rPr>
                                      <w:rFonts w:cs="Symbol" w:ascii="Symbol" w:hAnsi="Symbol"/>
                                      <w:i/>
                                      <w:sz w:val="18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236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Phosphatidylinositol transfer prot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LD14189: mat., Md, Mg, weak ubiq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5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,: musc. miss. &amp; exten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1665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2646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onocarboxyl acid transporter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pot. cation transport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5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weak &amp; var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35pt;height:276.45pt;mso-wrap-distance-left:0pt;mso-wrap-distance-right:9pt;mso-wrap-distance-top:0pt;mso-wrap-distance-bottom:0pt;margin-top:0.05pt;mso-position-vertical-relative:text;margin-left:-0.15pt;mso-position-horizontal-relative:text">
                <v:fill opacity="0f"/>
                <v:textbox inset="0in,0in,0in,0in">
                  <w:txbxContent>
                    <w:tbl>
                      <w:tblPr>
                        <w:tblW w:w="11967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14"/>
                        <w:gridCol w:w="699"/>
                        <w:gridCol w:w="787"/>
                        <w:gridCol w:w="563"/>
                        <w:gridCol w:w="2233"/>
                        <w:gridCol w:w="1470"/>
                        <w:gridCol w:w="2645"/>
                        <w:gridCol w:w="714"/>
                        <w:gridCol w:w="1842"/>
                      </w:tblGrid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2163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pabp2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21143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mRNA polyadenylation bdg. 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RNA processing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mat., ubiq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, 4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. extrem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0685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2645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RNA pol subunit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transcriptio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n. det.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ong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0685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RNApolII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222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RNA transcription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transcriptio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n. det.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edium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085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B52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5047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R-splicing factor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plicing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LD37428: mat, Br, CNS, Md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.: medium to extreme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CG number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Line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Orien.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Functional domains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Expression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411" w:type="dxa"/>
                            <w:gridSpan w:val="7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Enzymatic activities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8938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gstS1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1074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glutathione transferase act.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oxidative stress, cytoskeleton  org.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at.; Md,  Hg, Pv, Fb, dor. Ep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both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4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iabl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6747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oda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2104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nzyme inhibitor act.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ell differentiatio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at. Mg, weak ubiq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str. musc. missing 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9078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ifc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209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2069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phingolipid delta-4 desaturas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lipid modificatio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at, Pc, Mg, Md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4, 5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weak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7292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239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Triacylglyceryl-Lipas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homeostasis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5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. musc. missing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7146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adk1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2155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denylate kinase act.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TP metabolism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n. det.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.: weak to strong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2078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5064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pot. Phosphatas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4).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weak, few musc. mis. or not attached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6854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5098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TP-Synthas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pyrimidine base metabolism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n. det.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xtreme at 29°C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7858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mocs1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5124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synthesis of molybdenum cofactor 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ong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CG31549 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518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oxidoreductase act.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lipid metabolism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maternal, weak midgut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, 4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ong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9287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6698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nti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arboxylic ester hydrolase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 data, CHIP: embr. expr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iabl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411" w:type="dxa"/>
                            <w:gridSpan w:val="7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  <w:t>Transporter and Carrier proteins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7818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i/>
                                <w:i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18"/>
                                <w:lang w:val="en-US"/>
                              </w:rPr>
                              <w:t>rdgB-</w:t>
                            </w:r>
                            <w:r>
                              <w:rPr>
                                <w:rFonts w:cs="Symbol" w:ascii="Symbol" w:hAnsi="Symbol"/>
                                <w:i/>
                                <w:sz w:val="18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236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Phosphatidylinositol transfer prot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LD14189: mat., Md, Mg, weak ubiq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5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,: musc. miss. &amp; exten.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1665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2646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onocarboxyl acid transporter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pot. cation transport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5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weak &amp; var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1967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4"/>
        <w:gridCol w:w="699"/>
        <w:gridCol w:w="787"/>
        <w:gridCol w:w="563"/>
        <w:gridCol w:w="2233"/>
        <w:gridCol w:w="1470"/>
        <w:gridCol w:w="2645"/>
        <w:gridCol w:w="714"/>
        <w:gridCol w:w="1842"/>
      </w:tblGrid>
      <w:tr>
        <w:trPr>
          <w:trHeight w:val="220" w:hRule="atLeast"/>
        </w:trPr>
        <w:tc>
          <w:tcPr>
            <w:tcW w:w="10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CG10444</w:t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snapToGrid w:val="false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</w:r>
          </w:p>
        </w:tc>
        <w:tc>
          <w:tcPr>
            <w:tcW w:w="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25650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sense</w:t>
            </w:r>
          </w:p>
        </w:tc>
        <w:tc>
          <w:tcPr>
            <w:tcW w:w="2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Na-dep. transporter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unknown</w:t>
            </w:r>
          </w:p>
        </w:tc>
        <w:tc>
          <w:tcPr>
            <w:tcW w:w="2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BDGP: maternal, Chip weak zygot.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(2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bidi w:val="0"/>
              <w:jc w:val="left"/>
              <w:rPr>
                <w:rFonts w:ascii="Arial Narrow" w:hAnsi="Arial Narrow" w:cs="Arial Narrow"/>
                <w:sz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lang w:val="en-US"/>
              </w:rPr>
              <w:t>var: weak to extreme</w:t>
            </w:r>
          </w:p>
        </w:tc>
      </w:tr>
    </w:tbl>
    <w:p>
      <w:pPr>
        <w:pStyle w:val="Normal"/>
        <w:tabs>
          <w:tab w:val="clear" w:pos="720"/>
          <w:tab w:val="left" w:pos="9639" w:leader="none"/>
        </w:tabs>
        <w:bidi w:val="0"/>
        <w:jc w:val="left"/>
        <w:rPr>
          <w:rFonts w:ascii="Arial Narrow" w:hAnsi="Arial Narrow" w:cs="Arial Narrow"/>
          <w:sz w:val="18"/>
          <w:lang w:val="en-US"/>
        </w:rPr>
      </w:pPr>
      <w:r>
        <w:rPr>
          <w:rFonts w:cs="Arial Narrow" w:ascii="Arial Narrow" w:hAnsi="Arial Narrow"/>
          <w:sz w:val="18"/>
          <w:lang w:val="en-US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column">
                  <wp:posOffset>-1905</wp:posOffset>
                </wp:positionH>
                <wp:positionV relativeFrom="paragraph">
                  <wp:posOffset>635</wp:posOffset>
                </wp:positionV>
                <wp:extent cx="7599045" cy="199707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9045" cy="1997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67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14"/>
                              <w:gridCol w:w="699"/>
                              <w:gridCol w:w="787"/>
                              <w:gridCol w:w="563"/>
                              <w:gridCol w:w="2233"/>
                              <w:gridCol w:w="1470"/>
                              <w:gridCol w:w="2645"/>
                              <w:gridCol w:w="714"/>
                              <w:gridCol w:w="1842"/>
                            </w:tblGrid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1857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2235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has RER1 domai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intracellular vesicle tr.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LP10429:mat, Sg, weak ubiq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R.T. none/29°C str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4963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5059 35145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itochondrial carrier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transporter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GH09840:  str. Mg, weak ubiq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, 4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medium, few musc. mi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9411" w:type="dxa"/>
                                  <w:gridSpan w:val="7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</w:rPr>
                                    <w:t>Factors with unknown function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8441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0969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4, 5)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Lt musc. mis. &amp; abn. posi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31710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216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gen.Frag: weak ubiq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.: musc. mis. &amp; long ex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2842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EP(2)2425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nti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(5)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weak, uncl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2996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10919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gen frag.: 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</w:rPr>
                                    <w:t xml:space="preserve"> mat., Md,  weak Mg 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ong, head invol. def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7059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26140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BDGP: no  data CHIP: emb. expr. 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: str. to extre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212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2646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LD07909: mat., Md, Mg, weak ubiq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.: weak to extr. (at 29°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547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227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AT06251:mat, ubiq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1, 2, 3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var. medium to extre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32436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501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BDGP: no data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o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3563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5062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LD15689:mat, post. Mg, Sb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 xml:space="preserve">weak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CG14648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36553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LD30155: mat, Md, Mg, weak ubiq.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(1, 2, 3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639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 Narrow" w:hAnsi="Arial Narrow" w:cs="Arial Narrow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18"/>
                                      <w:lang w:val="en-US"/>
                                    </w:rPr>
                                    <w:t>strong , mus. miss. &amp; ext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35pt;height:157.25pt;mso-wrap-distance-left:0pt;mso-wrap-distance-right:9pt;mso-wrap-distance-top:0pt;mso-wrap-distance-bottom:0pt;margin-top:0.05pt;mso-position-vertical-relative:text;margin-left:-0.15pt;mso-position-horizontal-relative:text">
                <v:fill opacity="0f"/>
                <v:textbox inset="0in,0in,0in,0in">
                  <w:txbxContent>
                    <w:tbl>
                      <w:tblPr>
                        <w:tblW w:w="11967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14"/>
                        <w:gridCol w:w="699"/>
                        <w:gridCol w:w="787"/>
                        <w:gridCol w:w="563"/>
                        <w:gridCol w:w="2233"/>
                        <w:gridCol w:w="1470"/>
                        <w:gridCol w:w="2645"/>
                        <w:gridCol w:w="714"/>
                        <w:gridCol w:w="1842"/>
                      </w:tblGrid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1857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2235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has RER1 domain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intracellular vesicle tr.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LP10429:mat, Sg, weak ubiq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R.T. none/29°C strong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4963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5059 35145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itochondrial carrier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transporter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GH09840:  str. Mg, weak ubiq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, 4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medium, few musc. mis.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9411" w:type="dxa"/>
                            <w:gridSpan w:val="7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</w:rPr>
                              <w:t>Factors with unknown function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8441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0969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4, 5)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Lt musc. mis. &amp; abn. posi.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31710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216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gen.Frag: weak ubiq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.: musc. mis. &amp; long ext.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2842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EP(2)2425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nti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(5)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weak, unclear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2996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10919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gen frag.: </w:t>
                            </w:r>
                            <w:r>
                              <w:rPr>
                                <w:rFonts w:cs="Helvetica" w:ascii="Helvetica" w:hAnsi="Helvetica"/>
                                <w:sz w:val="18"/>
                              </w:rPr>
                              <w:t xml:space="preserve"> mat., Md,  weak Mg 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ong, head invol. def.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7059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26140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BDGP: no  data CHIP: emb. expr. 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: str. to extrem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2128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2646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LD07909: mat., Md, Mg, weak ubiq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.: weak to extr. (at 29°C)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5478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227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AT06251:mat, ubiq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1, 2, 3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var. medium to extrem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32436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501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BDGP: no data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ong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3563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5062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LD15689:mat, post. Mg, Sb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 xml:space="preserve">weak 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CG14648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36553</w:t>
                            </w: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64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LD30155: mat, Md, Mg, weak ubiq.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(1, 2, 3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39" w:leader="none"/>
                              </w:tabs>
                              <w:bidi w:val="0"/>
                              <w:jc w:val="left"/>
                              <w:rPr>
                                <w:rFonts w:ascii="Arial Narrow" w:hAnsi="Arial Narrow" w:cs="Arial Narrow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18"/>
                                <w:lang w:val="en-US"/>
                              </w:rPr>
                              <w:t>strong , mus. miss. &amp; ext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05T13:42:00Z</dcterms:created>
  <dc:creator>Gerd Vorbrüggen</dc:creator>
  <dc:description/>
  <dc:language>en-US</dc:language>
  <cp:lastModifiedBy>Gerd Vorbrüggen</cp:lastModifiedBy>
  <cp:lastPrinted>2005-09-15T17:32:00Z</cp:lastPrinted>
  <dcterms:modified xsi:type="dcterms:W3CDTF">2005-09-19T15:11:00Z</dcterms:modified>
  <cp:revision>83</cp:revision>
  <dc:subject/>
  <dc:title>CG number</dc:title>
</cp:coreProperties>
</file>